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3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3686"/>
      </w:tblGrid>
      <w:tr w:rsidR="001619F0" w:rsidRPr="00684F1A" w:rsidTr="006F21ED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Strai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bbreviation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Hong Kong/1/196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HK68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Bangkok/1/19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Bk79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Leningrad/360/19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Lenin86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Beijing/353/198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Bei89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</w:t>
            </w:r>
            <w:proofErr w:type="spellStart"/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Shangdong</w:t>
            </w:r>
            <w:proofErr w:type="spellEnd"/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/9/199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Shangdong93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Panama/2007/19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Pan99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Moscow/10/19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Mos99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Wyoming/3/20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Wy03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Brisbane/10/200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Bris07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Perth/16/2009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Perth09</w:t>
            </w:r>
          </w:p>
        </w:tc>
      </w:tr>
      <w:tr w:rsidR="001619F0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Victoria/361/20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9F0" w:rsidRPr="00684F1A" w:rsidRDefault="001619F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Vic11</w:t>
            </w:r>
          </w:p>
        </w:tc>
      </w:tr>
      <w:tr w:rsidR="009E522C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Michigan/15/20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 w:hint="eastAsia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Mich14</w:t>
            </w:r>
          </w:p>
        </w:tc>
      </w:tr>
      <w:tr w:rsidR="009E522C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North Dakota/26/20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NDako16</w:t>
            </w:r>
          </w:p>
        </w:tc>
      </w:tr>
      <w:tr w:rsidR="009E522C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</w:rPr>
              <w:t>A/Panama/2007/1999</w:t>
            </w:r>
            <w:r>
              <w:rPr>
                <w:rFonts w:ascii="Arial" w:eastAsia="新細明體" w:hAnsi="Arial" w:cs="Arial"/>
                <w:color w:val="000000"/>
                <w:kern w:val="0"/>
              </w:rPr>
              <w:t xml:space="preserve"> (N165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 w:hint="eastAsia"/>
                <w:color w:val="000000"/>
                <w:kern w:val="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</w:rPr>
              <w:t>Pan99</w:t>
            </w: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 xml:space="preserve"> N165A</w:t>
            </w:r>
          </w:p>
        </w:tc>
      </w:tr>
      <w:tr w:rsidR="009E522C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</w:rPr>
              <w:t>A/Panama/2007/1999</w:t>
            </w:r>
            <w:r>
              <w:rPr>
                <w:rFonts w:ascii="Arial" w:eastAsia="新細明體" w:hAnsi="Arial" w:cs="Arial"/>
                <w:color w:val="000000"/>
                <w:kern w:val="0"/>
              </w:rPr>
              <w:t xml:space="preserve"> (N246K</w:t>
            </w:r>
            <w:r>
              <w:rPr>
                <w:rFonts w:ascii="Arial" w:eastAsia="新細明體" w:hAnsi="Arial" w:cs="Arial"/>
                <w:color w:val="000000"/>
                <w:kern w:val="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</w:rPr>
              <w:t>Pan99 N246K</w:t>
            </w:r>
          </w:p>
        </w:tc>
      </w:tr>
      <w:tr w:rsidR="009E522C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</w:rPr>
              <w:t>A/Panama/2007/1999</w:t>
            </w:r>
            <w:r>
              <w:rPr>
                <w:rFonts w:ascii="Arial" w:eastAsia="新細明體" w:hAnsi="Arial" w:cs="Arial"/>
                <w:color w:val="000000"/>
                <w:kern w:val="0"/>
              </w:rPr>
              <w:t xml:space="preserve"> (N165A</w:t>
            </w:r>
            <w:r>
              <w:rPr>
                <w:rFonts w:ascii="Arial" w:eastAsia="新細明體" w:hAnsi="Arial" w:cs="Arial"/>
                <w:color w:val="000000"/>
                <w:kern w:val="0"/>
              </w:rPr>
              <w:t>/N246K</w:t>
            </w:r>
            <w:r>
              <w:rPr>
                <w:rFonts w:ascii="Arial" w:eastAsia="新細明體" w:hAnsi="Arial" w:cs="Arial"/>
                <w:color w:val="000000"/>
                <w:kern w:val="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2C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</w:rPr>
              <w:t xml:space="preserve">Pan99 </w:t>
            </w:r>
            <w:r>
              <w:rPr>
                <w:rFonts w:ascii="Arial" w:eastAsia="新細明體" w:hAnsi="Arial" w:cs="Arial"/>
                <w:color w:val="000000"/>
                <w:kern w:val="0"/>
              </w:rPr>
              <w:t>N165A/</w:t>
            </w:r>
            <w:r>
              <w:rPr>
                <w:rFonts w:ascii="Arial" w:eastAsia="新細明體" w:hAnsi="Arial" w:cs="Arial" w:hint="eastAsia"/>
                <w:color w:val="000000"/>
                <w:kern w:val="0"/>
              </w:rPr>
              <w:t>N246K</w:t>
            </w:r>
          </w:p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</w:tr>
      <w:tr w:rsidR="009E522C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2C" w:rsidRDefault="009E522C" w:rsidP="006F21ED">
            <w:pPr>
              <w:widowControl/>
              <w:rPr>
                <w:rFonts w:ascii="Arial" w:eastAsia="新細明體" w:hAnsi="Arial" w:cs="Arial" w:hint="eastAsia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Brisbane/10/2007(N165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2C" w:rsidRDefault="009E522C" w:rsidP="006F21ED">
            <w:pPr>
              <w:widowControl/>
              <w:rPr>
                <w:rFonts w:ascii="Arial" w:eastAsia="新細明體" w:hAnsi="Arial" w:cs="Arial" w:hint="eastAsia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Bris07 N165A</w:t>
            </w:r>
          </w:p>
        </w:tc>
      </w:tr>
      <w:tr w:rsidR="009E522C" w:rsidRPr="00684F1A" w:rsidTr="009E522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bookmarkStart w:id="0" w:name="_GoBack"/>
            <w:bookmarkEnd w:id="0"/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Taiwan/82486/2014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 w:hint="eastAsia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Tw/82486/14</w:t>
            </w:r>
          </w:p>
        </w:tc>
      </w:tr>
      <w:tr w:rsidR="009E522C" w:rsidRPr="00684F1A" w:rsidTr="006F21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Taiwan/87302/2016*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522C" w:rsidRPr="00684F1A" w:rsidRDefault="009E522C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A/Tw/87302/16</w:t>
            </w:r>
          </w:p>
        </w:tc>
      </w:tr>
    </w:tbl>
    <w:p w:rsidR="001619F0" w:rsidRPr="00684F1A" w:rsidRDefault="001619F0" w:rsidP="001619F0">
      <w:pPr>
        <w:rPr>
          <w:rFonts w:ascii="Arial" w:hAnsi="Arial" w:cs="Arial"/>
        </w:rPr>
      </w:pPr>
      <w:r w:rsidRPr="00684F1A">
        <w:rPr>
          <w:rFonts w:ascii="Arial" w:hAnsi="Arial" w:cs="Arial"/>
        </w:rPr>
        <w:t>*clinical strains from TWCDC</w:t>
      </w:r>
    </w:p>
    <w:p w:rsidR="001619F0" w:rsidRDefault="001619F0"/>
    <w:sectPr w:rsidR="001619F0" w:rsidSect="00F558C2">
      <w:pgSz w:w="12240" w:h="15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9F0"/>
    <w:rsid w:val="001619F0"/>
    <w:rsid w:val="009E522C"/>
    <w:rsid w:val="00F5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7B84"/>
  <w15:chartTrackingRefBased/>
  <w15:docId w15:val="{4F2F5DA3-C55C-9F49-9BB2-380492CA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19F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e</dc:creator>
  <cp:keywords/>
  <dc:description/>
  <cp:lastModifiedBy>David, Chang-Chun Lee</cp:lastModifiedBy>
  <cp:revision>2</cp:revision>
  <dcterms:created xsi:type="dcterms:W3CDTF">2020-09-17T07:11:00Z</dcterms:created>
  <dcterms:modified xsi:type="dcterms:W3CDTF">2020-12-30T00:05:00Z</dcterms:modified>
</cp:coreProperties>
</file>